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DCD2B" w14:textId="29C4D49E" w:rsidR="009E6DB9" w:rsidRPr="00457B52" w:rsidRDefault="009E6DB9" w:rsidP="009E6DB9">
      <w:pPr>
        <w:pStyle w:val="berschrift1"/>
        <w:numPr>
          <w:ilvl w:val="0"/>
          <w:numId w:val="0"/>
        </w:numPr>
        <w:ind w:left="432" w:hanging="432"/>
        <w:rPr>
          <w:lang w:val="en-US"/>
        </w:rPr>
      </w:pPr>
      <w:r w:rsidRPr="00457B52">
        <w:rPr>
          <w:lang w:val="en-US"/>
        </w:rPr>
        <w:t xml:space="preserve">Supplementary </w:t>
      </w:r>
      <w:r w:rsidR="00B72534">
        <w:rPr>
          <w:lang w:val="en-US"/>
        </w:rPr>
        <w:t>material</w:t>
      </w:r>
    </w:p>
    <w:p w14:paraId="48F4E0B5" w14:textId="77777777" w:rsidR="009E6DB9" w:rsidRPr="00457B52" w:rsidRDefault="009E6DB9" w:rsidP="009E6DB9">
      <w:pPr>
        <w:rPr>
          <w:lang w:val="en-US"/>
        </w:rPr>
      </w:pPr>
    </w:p>
    <w:p w14:paraId="755D63C8" w14:textId="77777777" w:rsidR="009E6DB9" w:rsidRPr="00457B52" w:rsidRDefault="009E6DB9" w:rsidP="009E6DB9">
      <w:pPr>
        <w:rPr>
          <w:i/>
          <w:lang w:val="en-US"/>
        </w:rPr>
      </w:pPr>
      <w:r w:rsidRPr="00457B52">
        <w:rPr>
          <w:lang w:val="en-US"/>
        </w:rPr>
        <w:t>Supplementary Table 1: Retention times and masses</w:t>
      </w:r>
      <w:r w:rsidRPr="00457B52">
        <w:rPr>
          <w:i/>
          <w:lang w:val="en-US"/>
        </w:rPr>
        <w:t xml:space="preserve"> </w:t>
      </w:r>
      <w:r w:rsidRPr="00457B52">
        <w:rPr>
          <w:iCs/>
          <w:lang w:val="en-US"/>
        </w:rPr>
        <w:t>used to detect and integrate pe</w:t>
      </w:r>
      <w:r w:rsidRPr="00457B52">
        <w:rPr>
          <w:lang w:val="en-US"/>
        </w:rPr>
        <w:t>ak areas of amino acids</w:t>
      </w:r>
    </w:p>
    <w:tbl>
      <w:tblPr>
        <w:tblStyle w:val="Tabellenraster"/>
        <w:tblW w:w="93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0"/>
        <w:gridCol w:w="1447"/>
        <w:gridCol w:w="2182"/>
        <w:gridCol w:w="1814"/>
        <w:gridCol w:w="1815"/>
      </w:tblGrid>
      <w:tr w:rsidR="009E6DB9" w:rsidRPr="00457B52" w14:paraId="16FC0BD6" w14:textId="77777777" w:rsidTr="007B1690">
        <w:trPr>
          <w:trHeight w:hRule="exact" w:val="284"/>
        </w:trPr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C9DC4E" w14:textId="77777777" w:rsidR="009E6DB9" w:rsidRPr="00F07295" w:rsidRDefault="009E6DB9" w:rsidP="007B1690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7295">
              <w:rPr>
                <w:b/>
                <w:bCs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155E7F" w14:textId="77777777" w:rsidR="009E6DB9" w:rsidRPr="00F07295" w:rsidRDefault="009E6DB9" w:rsidP="007B1690">
            <w:pPr>
              <w:spacing w:after="160" w:line="259" w:lineRule="auto"/>
              <w:rPr>
                <w:b/>
                <w:bCs/>
                <w:sz w:val="20"/>
                <w:szCs w:val="20"/>
                <w:lang w:val="en-US"/>
              </w:rPr>
            </w:pPr>
            <w:r w:rsidRPr="00F07295">
              <w:rPr>
                <w:b/>
                <w:bCs/>
                <w:sz w:val="20"/>
                <w:szCs w:val="20"/>
                <w:lang w:val="en-US"/>
              </w:rPr>
              <w:t>Formula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D716E3" w14:textId="77777777" w:rsidR="009E6DB9" w:rsidRPr="00F07295" w:rsidRDefault="009E6DB9" w:rsidP="007B1690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7295">
              <w:rPr>
                <w:b/>
                <w:bCs/>
                <w:sz w:val="20"/>
                <w:szCs w:val="20"/>
                <w:lang w:val="en-US"/>
              </w:rPr>
              <w:t>Retention time [min]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95D9C2" w14:textId="77777777" w:rsidR="009E6DB9" w:rsidRPr="00F07295" w:rsidRDefault="009E6DB9" w:rsidP="007B1690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7295">
              <w:rPr>
                <w:b/>
                <w:bCs/>
                <w:sz w:val="20"/>
                <w:szCs w:val="20"/>
                <w:lang w:val="en-US"/>
              </w:rPr>
              <w:t>[M+</w:t>
            </w:r>
            <w:proofErr w:type="gramStart"/>
            <w:r w:rsidRPr="00F07295">
              <w:rPr>
                <w:b/>
                <w:bCs/>
                <w:sz w:val="20"/>
                <w:szCs w:val="20"/>
                <w:lang w:val="en-US"/>
              </w:rPr>
              <w:t>H]+</w:t>
            </w:r>
            <w:proofErr w:type="gramEnd"/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CFB269" w14:textId="77777777" w:rsidR="009E6DB9" w:rsidRPr="00F07295" w:rsidRDefault="009E6DB9" w:rsidP="007B1690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7295">
              <w:rPr>
                <w:b/>
                <w:bCs/>
                <w:sz w:val="20"/>
                <w:szCs w:val="20"/>
                <w:lang w:val="en-US"/>
              </w:rPr>
              <w:t>[M+</w:t>
            </w:r>
            <w:proofErr w:type="gramStart"/>
            <w:r w:rsidRPr="00F07295">
              <w:rPr>
                <w:b/>
                <w:bCs/>
                <w:sz w:val="20"/>
                <w:szCs w:val="20"/>
                <w:lang w:val="en-US"/>
              </w:rPr>
              <w:t>H]+</w:t>
            </w:r>
            <w:proofErr w:type="gramEnd"/>
            <w:r w:rsidRPr="00F07295">
              <w:rPr>
                <w:b/>
                <w:bCs/>
                <w:sz w:val="20"/>
                <w:szCs w:val="20"/>
                <w:lang w:val="en-US"/>
              </w:rPr>
              <w:t xml:space="preserve"> [</w:t>
            </w:r>
            <w:r w:rsidRPr="00F07295">
              <w:rPr>
                <w:b/>
                <w:bCs/>
                <w:sz w:val="20"/>
                <w:szCs w:val="20"/>
                <w:vertAlign w:val="superscript"/>
                <w:lang w:val="en-US"/>
              </w:rPr>
              <w:t>15</w:t>
            </w:r>
            <w:r w:rsidRPr="00F07295">
              <w:rPr>
                <w:b/>
                <w:bCs/>
                <w:sz w:val="20"/>
                <w:szCs w:val="20"/>
                <w:lang w:val="en-US"/>
              </w:rPr>
              <w:t>N]</w:t>
            </w:r>
          </w:p>
        </w:tc>
      </w:tr>
      <w:tr w:rsidR="009E6DB9" w:rsidRPr="00457B52" w14:paraId="4BF67C4C" w14:textId="77777777" w:rsidTr="007B1690">
        <w:trPr>
          <w:trHeight w:hRule="exact" w:val="284"/>
        </w:trPr>
        <w:tc>
          <w:tcPr>
            <w:tcW w:w="2050" w:type="dxa"/>
            <w:tcBorders>
              <w:top w:val="single" w:sz="4" w:space="0" w:color="auto"/>
            </w:tcBorders>
            <w:noWrap/>
            <w:hideMark/>
          </w:tcPr>
          <w:p w14:paraId="5E5ED23A" w14:textId="77777777" w:rsidR="009E6DB9" w:rsidRPr="00457B52" w:rsidRDefault="009E6DB9" w:rsidP="007B1690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L-alanine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noWrap/>
            <w:hideMark/>
          </w:tcPr>
          <w:p w14:paraId="76B3F1D4" w14:textId="77777777" w:rsidR="009E6DB9" w:rsidRPr="00457B52" w:rsidRDefault="009E6DB9" w:rsidP="007B1690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C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457B52">
              <w:rPr>
                <w:sz w:val="20"/>
                <w:szCs w:val="20"/>
                <w:lang w:val="en-US"/>
              </w:rPr>
              <w:t>H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457B52">
              <w:rPr>
                <w:sz w:val="20"/>
                <w:szCs w:val="20"/>
                <w:lang w:val="en-US"/>
              </w:rPr>
              <w:t>NO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noWrap/>
            <w:hideMark/>
          </w:tcPr>
          <w:p w14:paraId="70514E65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hideMark/>
          </w:tcPr>
          <w:p w14:paraId="7A39669C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90.05495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noWrap/>
            <w:hideMark/>
          </w:tcPr>
          <w:p w14:paraId="07225A7F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91.052065</w:t>
            </w:r>
          </w:p>
        </w:tc>
      </w:tr>
      <w:tr w:rsidR="009E6DB9" w:rsidRPr="00457B52" w14:paraId="1A676ADB" w14:textId="77777777" w:rsidTr="007B1690">
        <w:trPr>
          <w:trHeight w:hRule="exact" w:val="284"/>
        </w:trPr>
        <w:tc>
          <w:tcPr>
            <w:tcW w:w="2050" w:type="dxa"/>
            <w:noWrap/>
            <w:hideMark/>
          </w:tcPr>
          <w:p w14:paraId="4A0B585C" w14:textId="77777777" w:rsidR="009E6DB9" w:rsidRPr="00457B52" w:rsidRDefault="009E6DB9" w:rsidP="007B1690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α-aminobutyric acid</w:t>
            </w:r>
          </w:p>
        </w:tc>
        <w:tc>
          <w:tcPr>
            <w:tcW w:w="1447" w:type="dxa"/>
            <w:noWrap/>
            <w:hideMark/>
          </w:tcPr>
          <w:p w14:paraId="304998B7" w14:textId="77777777" w:rsidR="009E6DB9" w:rsidRPr="00457B52" w:rsidRDefault="009E6DB9" w:rsidP="007B1690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C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4</w:t>
            </w:r>
            <w:r w:rsidRPr="00457B52">
              <w:rPr>
                <w:sz w:val="20"/>
                <w:szCs w:val="20"/>
                <w:lang w:val="en-US"/>
              </w:rPr>
              <w:t>H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9</w:t>
            </w:r>
            <w:r w:rsidRPr="00457B52">
              <w:rPr>
                <w:sz w:val="20"/>
                <w:szCs w:val="20"/>
                <w:lang w:val="en-US"/>
              </w:rPr>
              <w:t>NO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182" w:type="dxa"/>
            <w:noWrap/>
            <w:hideMark/>
          </w:tcPr>
          <w:p w14:paraId="12746F69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814" w:type="dxa"/>
            <w:noWrap/>
            <w:hideMark/>
          </w:tcPr>
          <w:p w14:paraId="17E2DB33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104.0706</w:t>
            </w:r>
          </w:p>
        </w:tc>
        <w:tc>
          <w:tcPr>
            <w:tcW w:w="1815" w:type="dxa"/>
            <w:noWrap/>
            <w:hideMark/>
          </w:tcPr>
          <w:p w14:paraId="74FFF503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105.067715</w:t>
            </w:r>
          </w:p>
        </w:tc>
      </w:tr>
      <w:tr w:rsidR="009E6DB9" w:rsidRPr="00457B52" w14:paraId="31910304" w14:textId="77777777" w:rsidTr="007B1690">
        <w:trPr>
          <w:trHeight w:hRule="exact" w:val="284"/>
        </w:trPr>
        <w:tc>
          <w:tcPr>
            <w:tcW w:w="2050" w:type="dxa"/>
            <w:noWrap/>
            <w:hideMark/>
          </w:tcPr>
          <w:p w14:paraId="0C7B034B" w14:textId="77777777" w:rsidR="009E6DB9" w:rsidRPr="00457B52" w:rsidRDefault="009E6DB9" w:rsidP="007B1690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L-aspartic acid</w:t>
            </w:r>
          </w:p>
        </w:tc>
        <w:tc>
          <w:tcPr>
            <w:tcW w:w="1447" w:type="dxa"/>
            <w:noWrap/>
            <w:hideMark/>
          </w:tcPr>
          <w:p w14:paraId="6639FC68" w14:textId="77777777" w:rsidR="009E6DB9" w:rsidRPr="00457B52" w:rsidRDefault="009E6DB9" w:rsidP="007B1690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C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4</w:t>
            </w:r>
            <w:r w:rsidRPr="00457B52">
              <w:rPr>
                <w:sz w:val="20"/>
                <w:szCs w:val="20"/>
                <w:lang w:val="en-US"/>
              </w:rPr>
              <w:t>H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457B52">
              <w:rPr>
                <w:sz w:val="20"/>
                <w:szCs w:val="20"/>
                <w:lang w:val="en-US"/>
              </w:rPr>
              <w:t>NO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2182" w:type="dxa"/>
            <w:noWrap/>
            <w:hideMark/>
          </w:tcPr>
          <w:p w14:paraId="59950968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814" w:type="dxa"/>
            <w:noWrap/>
            <w:hideMark/>
          </w:tcPr>
          <w:p w14:paraId="4596BCA3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134.04478</w:t>
            </w:r>
          </w:p>
        </w:tc>
        <w:tc>
          <w:tcPr>
            <w:tcW w:w="1815" w:type="dxa"/>
            <w:noWrap/>
            <w:hideMark/>
          </w:tcPr>
          <w:p w14:paraId="42CF9B99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135.041895</w:t>
            </w:r>
          </w:p>
        </w:tc>
      </w:tr>
      <w:tr w:rsidR="009E6DB9" w:rsidRPr="00457B52" w14:paraId="155390CA" w14:textId="77777777" w:rsidTr="007B1690">
        <w:trPr>
          <w:trHeight w:hRule="exact" w:val="284"/>
        </w:trPr>
        <w:tc>
          <w:tcPr>
            <w:tcW w:w="2050" w:type="dxa"/>
            <w:noWrap/>
            <w:hideMark/>
          </w:tcPr>
          <w:p w14:paraId="232D8067" w14:textId="77777777" w:rsidR="009E6DB9" w:rsidRPr="00457B52" w:rsidRDefault="009E6DB9" w:rsidP="007B1690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L-glutamic acid</w:t>
            </w:r>
          </w:p>
        </w:tc>
        <w:tc>
          <w:tcPr>
            <w:tcW w:w="1447" w:type="dxa"/>
            <w:noWrap/>
            <w:hideMark/>
          </w:tcPr>
          <w:p w14:paraId="23A3C1FE" w14:textId="77777777" w:rsidR="009E6DB9" w:rsidRPr="00457B52" w:rsidRDefault="009E6DB9" w:rsidP="007B1690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C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5</w:t>
            </w:r>
            <w:r w:rsidRPr="00457B52">
              <w:rPr>
                <w:sz w:val="20"/>
                <w:szCs w:val="20"/>
                <w:lang w:val="en-US"/>
              </w:rPr>
              <w:t>H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9</w:t>
            </w:r>
            <w:r w:rsidRPr="00457B52">
              <w:rPr>
                <w:sz w:val="20"/>
                <w:szCs w:val="20"/>
                <w:lang w:val="en-US"/>
              </w:rPr>
              <w:t>NO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2182" w:type="dxa"/>
            <w:noWrap/>
            <w:hideMark/>
          </w:tcPr>
          <w:p w14:paraId="5C55E731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814" w:type="dxa"/>
            <w:noWrap/>
            <w:hideMark/>
          </w:tcPr>
          <w:p w14:paraId="66932C4C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148.06043</w:t>
            </w:r>
          </w:p>
        </w:tc>
        <w:tc>
          <w:tcPr>
            <w:tcW w:w="1815" w:type="dxa"/>
            <w:noWrap/>
            <w:hideMark/>
          </w:tcPr>
          <w:p w14:paraId="37175639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149.057545</w:t>
            </w:r>
          </w:p>
        </w:tc>
      </w:tr>
      <w:tr w:rsidR="009E6DB9" w:rsidRPr="00457B52" w14:paraId="4595C350" w14:textId="77777777" w:rsidTr="007B1690">
        <w:trPr>
          <w:trHeight w:hRule="exact" w:val="284"/>
        </w:trPr>
        <w:tc>
          <w:tcPr>
            <w:tcW w:w="2050" w:type="dxa"/>
            <w:noWrap/>
            <w:hideMark/>
          </w:tcPr>
          <w:p w14:paraId="41E6652F" w14:textId="77777777" w:rsidR="009E6DB9" w:rsidRPr="00457B52" w:rsidRDefault="009E6DB9" w:rsidP="007B1690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L-leucine</w:t>
            </w:r>
          </w:p>
        </w:tc>
        <w:tc>
          <w:tcPr>
            <w:tcW w:w="1447" w:type="dxa"/>
            <w:noWrap/>
            <w:hideMark/>
          </w:tcPr>
          <w:p w14:paraId="3EC480B5" w14:textId="77777777" w:rsidR="009E6DB9" w:rsidRPr="00457B52" w:rsidRDefault="009E6DB9" w:rsidP="007B1690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C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457B52">
              <w:rPr>
                <w:sz w:val="20"/>
                <w:szCs w:val="20"/>
                <w:lang w:val="en-US"/>
              </w:rPr>
              <w:t>H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13</w:t>
            </w:r>
            <w:r w:rsidRPr="00457B52">
              <w:rPr>
                <w:sz w:val="20"/>
                <w:szCs w:val="20"/>
                <w:lang w:val="en-US"/>
              </w:rPr>
              <w:t>NO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182" w:type="dxa"/>
            <w:noWrap/>
            <w:hideMark/>
          </w:tcPr>
          <w:p w14:paraId="138A8848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1.75</w:t>
            </w:r>
          </w:p>
        </w:tc>
        <w:tc>
          <w:tcPr>
            <w:tcW w:w="1814" w:type="dxa"/>
            <w:noWrap/>
            <w:hideMark/>
          </w:tcPr>
          <w:p w14:paraId="449AF48B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132.10191</w:t>
            </w:r>
          </w:p>
        </w:tc>
        <w:tc>
          <w:tcPr>
            <w:tcW w:w="1815" w:type="dxa"/>
            <w:noWrap/>
            <w:hideMark/>
          </w:tcPr>
          <w:p w14:paraId="07A44FCB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133.099025</w:t>
            </w:r>
          </w:p>
        </w:tc>
      </w:tr>
      <w:tr w:rsidR="009E6DB9" w:rsidRPr="00457B52" w14:paraId="28BE8114" w14:textId="77777777" w:rsidTr="007B1690">
        <w:trPr>
          <w:trHeight w:hRule="exact" w:val="284"/>
        </w:trPr>
        <w:tc>
          <w:tcPr>
            <w:tcW w:w="2050" w:type="dxa"/>
            <w:noWrap/>
            <w:hideMark/>
          </w:tcPr>
          <w:p w14:paraId="1D72A01E" w14:textId="77777777" w:rsidR="009E6DB9" w:rsidRPr="00457B52" w:rsidRDefault="009E6DB9" w:rsidP="007B1690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L-methionine</w:t>
            </w:r>
          </w:p>
        </w:tc>
        <w:tc>
          <w:tcPr>
            <w:tcW w:w="1447" w:type="dxa"/>
            <w:noWrap/>
            <w:hideMark/>
          </w:tcPr>
          <w:p w14:paraId="51756063" w14:textId="77777777" w:rsidR="009E6DB9" w:rsidRPr="00457B52" w:rsidRDefault="009E6DB9" w:rsidP="007B1690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C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5</w:t>
            </w:r>
            <w:r w:rsidRPr="00457B52">
              <w:rPr>
                <w:sz w:val="20"/>
                <w:szCs w:val="20"/>
                <w:lang w:val="en-US"/>
              </w:rPr>
              <w:t>H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11</w:t>
            </w:r>
            <w:r w:rsidRPr="00457B52">
              <w:rPr>
                <w:sz w:val="20"/>
                <w:szCs w:val="20"/>
                <w:lang w:val="en-US"/>
              </w:rPr>
              <w:t>NO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457B52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2182" w:type="dxa"/>
            <w:noWrap/>
            <w:hideMark/>
          </w:tcPr>
          <w:p w14:paraId="1EFF865E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1814" w:type="dxa"/>
            <w:noWrap/>
            <w:hideMark/>
          </w:tcPr>
          <w:p w14:paraId="4BD273CD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150.05833</w:t>
            </w:r>
          </w:p>
        </w:tc>
        <w:tc>
          <w:tcPr>
            <w:tcW w:w="1815" w:type="dxa"/>
            <w:noWrap/>
            <w:hideMark/>
          </w:tcPr>
          <w:p w14:paraId="63B16D64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151.055445</w:t>
            </w:r>
          </w:p>
        </w:tc>
      </w:tr>
      <w:tr w:rsidR="009E6DB9" w:rsidRPr="00457B52" w14:paraId="4E75385C" w14:textId="77777777" w:rsidTr="007B1690">
        <w:trPr>
          <w:trHeight w:hRule="exact" w:val="284"/>
        </w:trPr>
        <w:tc>
          <w:tcPr>
            <w:tcW w:w="2050" w:type="dxa"/>
            <w:noWrap/>
            <w:hideMark/>
          </w:tcPr>
          <w:p w14:paraId="2F6A9763" w14:textId="77777777" w:rsidR="009E6DB9" w:rsidRPr="00457B52" w:rsidRDefault="009E6DB9" w:rsidP="007B1690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L-phenylalanine</w:t>
            </w:r>
          </w:p>
        </w:tc>
        <w:tc>
          <w:tcPr>
            <w:tcW w:w="1447" w:type="dxa"/>
            <w:noWrap/>
            <w:hideMark/>
          </w:tcPr>
          <w:p w14:paraId="273E7082" w14:textId="77777777" w:rsidR="009E6DB9" w:rsidRPr="00457B52" w:rsidRDefault="009E6DB9" w:rsidP="007B1690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C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9</w:t>
            </w:r>
            <w:r w:rsidRPr="00457B52">
              <w:rPr>
                <w:sz w:val="20"/>
                <w:szCs w:val="20"/>
                <w:lang w:val="en-US"/>
              </w:rPr>
              <w:t>H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11</w:t>
            </w:r>
            <w:r w:rsidRPr="00457B52">
              <w:rPr>
                <w:sz w:val="20"/>
                <w:szCs w:val="20"/>
                <w:lang w:val="en-US"/>
              </w:rPr>
              <w:t>NO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182" w:type="dxa"/>
            <w:noWrap/>
            <w:hideMark/>
          </w:tcPr>
          <w:p w14:paraId="216EDFE7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3.38</w:t>
            </w:r>
          </w:p>
        </w:tc>
        <w:tc>
          <w:tcPr>
            <w:tcW w:w="1814" w:type="dxa"/>
            <w:noWrap/>
            <w:hideMark/>
          </w:tcPr>
          <w:p w14:paraId="35906EFF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166.08626</w:t>
            </w:r>
          </w:p>
        </w:tc>
        <w:tc>
          <w:tcPr>
            <w:tcW w:w="1815" w:type="dxa"/>
            <w:noWrap/>
            <w:hideMark/>
          </w:tcPr>
          <w:p w14:paraId="00FEEA75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167.083375</w:t>
            </w:r>
          </w:p>
        </w:tc>
      </w:tr>
      <w:tr w:rsidR="009E6DB9" w:rsidRPr="00457B52" w14:paraId="74866E0F" w14:textId="77777777" w:rsidTr="007B1690">
        <w:trPr>
          <w:trHeight w:hRule="exact" w:val="284"/>
        </w:trPr>
        <w:tc>
          <w:tcPr>
            <w:tcW w:w="2050" w:type="dxa"/>
            <w:noWrap/>
            <w:hideMark/>
          </w:tcPr>
          <w:p w14:paraId="0200018F" w14:textId="77777777" w:rsidR="009E6DB9" w:rsidRPr="00457B52" w:rsidRDefault="009E6DB9" w:rsidP="007B1690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L-valine</w:t>
            </w:r>
          </w:p>
        </w:tc>
        <w:tc>
          <w:tcPr>
            <w:tcW w:w="1447" w:type="dxa"/>
            <w:noWrap/>
            <w:hideMark/>
          </w:tcPr>
          <w:p w14:paraId="55488B9D" w14:textId="77777777" w:rsidR="009E6DB9" w:rsidRPr="00457B52" w:rsidRDefault="009E6DB9" w:rsidP="007B1690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C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5</w:t>
            </w:r>
            <w:r w:rsidRPr="00457B52">
              <w:rPr>
                <w:sz w:val="20"/>
                <w:szCs w:val="20"/>
                <w:lang w:val="en-US"/>
              </w:rPr>
              <w:t>H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11</w:t>
            </w:r>
            <w:r w:rsidRPr="00457B52">
              <w:rPr>
                <w:sz w:val="20"/>
                <w:szCs w:val="20"/>
                <w:lang w:val="en-US"/>
              </w:rPr>
              <w:t>NO</w:t>
            </w:r>
            <w:r w:rsidRPr="00457B52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182" w:type="dxa"/>
            <w:noWrap/>
            <w:hideMark/>
          </w:tcPr>
          <w:p w14:paraId="5B20D682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1814" w:type="dxa"/>
            <w:noWrap/>
            <w:hideMark/>
          </w:tcPr>
          <w:p w14:paraId="15D22D38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118.08626</w:t>
            </w:r>
          </w:p>
        </w:tc>
        <w:tc>
          <w:tcPr>
            <w:tcW w:w="1815" w:type="dxa"/>
            <w:noWrap/>
            <w:hideMark/>
          </w:tcPr>
          <w:p w14:paraId="3B1D77B7" w14:textId="77777777" w:rsidR="009E6DB9" w:rsidRPr="00457B52" w:rsidRDefault="009E6DB9" w:rsidP="007B1690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  <w:r w:rsidRPr="00457B52">
              <w:rPr>
                <w:sz w:val="20"/>
                <w:szCs w:val="20"/>
                <w:lang w:val="en-US"/>
              </w:rPr>
              <w:t>119.083375</w:t>
            </w:r>
          </w:p>
        </w:tc>
      </w:tr>
    </w:tbl>
    <w:p w14:paraId="643939B2" w14:textId="77777777" w:rsidR="009E6DB9" w:rsidRPr="00457B52" w:rsidRDefault="009E6DB9" w:rsidP="009E6DB9">
      <w:pPr>
        <w:spacing w:after="160" w:line="259" w:lineRule="auto"/>
        <w:rPr>
          <w:lang w:val="en-US"/>
        </w:rPr>
      </w:pPr>
    </w:p>
    <w:p w14:paraId="6D51CC1A" w14:textId="77777777" w:rsidR="001E337C" w:rsidRPr="00730AA8" w:rsidRDefault="001E337C" w:rsidP="00730AA8"/>
    <w:sectPr w:rsidR="001E337C" w:rsidRPr="00730AA8" w:rsidSect="00730AA8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1E5118"/>
    <w:multiLevelType w:val="multilevel"/>
    <w:tmpl w:val="08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DB9"/>
    <w:rsid w:val="00013183"/>
    <w:rsid w:val="00016DF2"/>
    <w:rsid w:val="00017550"/>
    <w:rsid w:val="00017A26"/>
    <w:rsid w:val="00021FB2"/>
    <w:rsid w:val="00022196"/>
    <w:rsid w:val="0002534A"/>
    <w:rsid w:val="00027CAD"/>
    <w:rsid w:val="00052C19"/>
    <w:rsid w:val="00080B17"/>
    <w:rsid w:val="000A1365"/>
    <w:rsid w:val="000C5001"/>
    <w:rsid w:val="000E7DB6"/>
    <w:rsid w:val="000F3683"/>
    <w:rsid w:val="00111FD6"/>
    <w:rsid w:val="001224FA"/>
    <w:rsid w:val="00125A4B"/>
    <w:rsid w:val="00140FC2"/>
    <w:rsid w:val="001433C5"/>
    <w:rsid w:val="00173127"/>
    <w:rsid w:val="00175BB2"/>
    <w:rsid w:val="00181DB0"/>
    <w:rsid w:val="00194948"/>
    <w:rsid w:val="001A2F06"/>
    <w:rsid w:val="001E0DAE"/>
    <w:rsid w:val="001E337C"/>
    <w:rsid w:val="001F605C"/>
    <w:rsid w:val="00204A8A"/>
    <w:rsid w:val="00213620"/>
    <w:rsid w:val="00251A78"/>
    <w:rsid w:val="00284A43"/>
    <w:rsid w:val="00297020"/>
    <w:rsid w:val="002B416F"/>
    <w:rsid w:val="002C75F3"/>
    <w:rsid w:val="002F5FF0"/>
    <w:rsid w:val="0034325D"/>
    <w:rsid w:val="00355E6B"/>
    <w:rsid w:val="00356EBA"/>
    <w:rsid w:val="00390452"/>
    <w:rsid w:val="00391891"/>
    <w:rsid w:val="00391D2E"/>
    <w:rsid w:val="003A296F"/>
    <w:rsid w:val="003B10A5"/>
    <w:rsid w:val="003B7B8F"/>
    <w:rsid w:val="003C4D8D"/>
    <w:rsid w:val="003C71A3"/>
    <w:rsid w:val="003F029B"/>
    <w:rsid w:val="00403445"/>
    <w:rsid w:val="0042461E"/>
    <w:rsid w:val="0044559E"/>
    <w:rsid w:val="00462BF6"/>
    <w:rsid w:val="00482E7F"/>
    <w:rsid w:val="00484D8C"/>
    <w:rsid w:val="00491DCE"/>
    <w:rsid w:val="004A0A60"/>
    <w:rsid w:val="004A4538"/>
    <w:rsid w:val="004A473D"/>
    <w:rsid w:val="004B01EF"/>
    <w:rsid w:val="005112A0"/>
    <w:rsid w:val="00511846"/>
    <w:rsid w:val="00556876"/>
    <w:rsid w:val="00557EC7"/>
    <w:rsid w:val="0056689B"/>
    <w:rsid w:val="005B4CB9"/>
    <w:rsid w:val="005E14C2"/>
    <w:rsid w:val="005E2641"/>
    <w:rsid w:val="005F5AE0"/>
    <w:rsid w:val="00605C05"/>
    <w:rsid w:val="0061060A"/>
    <w:rsid w:val="0062360F"/>
    <w:rsid w:val="0062394C"/>
    <w:rsid w:val="00663FBF"/>
    <w:rsid w:val="006774F7"/>
    <w:rsid w:val="0069349E"/>
    <w:rsid w:val="006937EE"/>
    <w:rsid w:val="00697FA5"/>
    <w:rsid w:val="006E5BF5"/>
    <w:rsid w:val="00730AA8"/>
    <w:rsid w:val="00740E61"/>
    <w:rsid w:val="00755089"/>
    <w:rsid w:val="00756367"/>
    <w:rsid w:val="00766770"/>
    <w:rsid w:val="00767691"/>
    <w:rsid w:val="007B07E5"/>
    <w:rsid w:val="007B7151"/>
    <w:rsid w:val="007D144C"/>
    <w:rsid w:val="008403BC"/>
    <w:rsid w:val="0089006E"/>
    <w:rsid w:val="008B7E31"/>
    <w:rsid w:val="008E0843"/>
    <w:rsid w:val="008F0290"/>
    <w:rsid w:val="00910616"/>
    <w:rsid w:val="00941D46"/>
    <w:rsid w:val="00942491"/>
    <w:rsid w:val="00961C16"/>
    <w:rsid w:val="009D3B24"/>
    <w:rsid w:val="009E6DB9"/>
    <w:rsid w:val="009F3082"/>
    <w:rsid w:val="009F4BA4"/>
    <w:rsid w:val="00A16C81"/>
    <w:rsid w:val="00A45B85"/>
    <w:rsid w:val="00A7462A"/>
    <w:rsid w:val="00A916C8"/>
    <w:rsid w:val="00AB3323"/>
    <w:rsid w:val="00AC7976"/>
    <w:rsid w:val="00AE5C5D"/>
    <w:rsid w:val="00B26D64"/>
    <w:rsid w:val="00B5382E"/>
    <w:rsid w:val="00B64FB3"/>
    <w:rsid w:val="00B72534"/>
    <w:rsid w:val="00B776DF"/>
    <w:rsid w:val="00B90CD5"/>
    <w:rsid w:val="00B948E5"/>
    <w:rsid w:val="00BB1EE1"/>
    <w:rsid w:val="00BD1BAE"/>
    <w:rsid w:val="00BD2714"/>
    <w:rsid w:val="00BE7F4E"/>
    <w:rsid w:val="00C325A0"/>
    <w:rsid w:val="00C32759"/>
    <w:rsid w:val="00C349A5"/>
    <w:rsid w:val="00C42CE8"/>
    <w:rsid w:val="00C4385D"/>
    <w:rsid w:val="00C61C94"/>
    <w:rsid w:val="00C70A1B"/>
    <w:rsid w:val="00CB1C79"/>
    <w:rsid w:val="00CD0D75"/>
    <w:rsid w:val="00CE4A79"/>
    <w:rsid w:val="00CE4E25"/>
    <w:rsid w:val="00CF4097"/>
    <w:rsid w:val="00D0788B"/>
    <w:rsid w:val="00D10B46"/>
    <w:rsid w:val="00D11307"/>
    <w:rsid w:val="00D3030C"/>
    <w:rsid w:val="00D421D6"/>
    <w:rsid w:val="00D736F4"/>
    <w:rsid w:val="00D842F5"/>
    <w:rsid w:val="00D84DD9"/>
    <w:rsid w:val="00DB594C"/>
    <w:rsid w:val="00DC6DC9"/>
    <w:rsid w:val="00E60490"/>
    <w:rsid w:val="00E66D30"/>
    <w:rsid w:val="00E6777B"/>
    <w:rsid w:val="00E7526F"/>
    <w:rsid w:val="00E933F2"/>
    <w:rsid w:val="00EB6A95"/>
    <w:rsid w:val="00EC3F66"/>
    <w:rsid w:val="00EE38FF"/>
    <w:rsid w:val="00EE443F"/>
    <w:rsid w:val="00EE5065"/>
    <w:rsid w:val="00EE63AB"/>
    <w:rsid w:val="00F073C8"/>
    <w:rsid w:val="00F07FD2"/>
    <w:rsid w:val="00F22448"/>
    <w:rsid w:val="00F22F24"/>
    <w:rsid w:val="00F30136"/>
    <w:rsid w:val="00F542B1"/>
    <w:rsid w:val="00F613B3"/>
    <w:rsid w:val="00F63E1D"/>
    <w:rsid w:val="00F65F22"/>
    <w:rsid w:val="00F94183"/>
    <w:rsid w:val="00F941E1"/>
    <w:rsid w:val="00FB0D9C"/>
    <w:rsid w:val="00FD31A6"/>
    <w:rsid w:val="00FF0581"/>
    <w:rsid w:val="00FF0A9C"/>
    <w:rsid w:val="00FF3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1728C9"/>
  <w15:chartTrackingRefBased/>
  <w15:docId w15:val="{A022C7C8-7A72-429E-9772-928C1E6D7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260" w:lineRule="atLeast"/>
    </w:pPr>
    <w:rPr>
      <w:rFonts w:ascii="Arial" w:hAnsi="Arial" w:cs="Arial"/>
    </w:rPr>
  </w:style>
  <w:style w:type="paragraph" w:styleId="berschrift1">
    <w:name w:val="heading 1"/>
    <w:basedOn w:val="Standard"/>
    <w:next w:val="Standard"/>
    <w:link w:val="berschrift1Zchn"/>
    <w:autoRedefine/>
    <w:uiPriority w:val="2"/>
    <w:qFormat/>
    <w:rsid w:val="009E6DB9"/>
    <w:pPr>
      <w:keepNext/>
      <w:keepLines/>
      <w:numPr>
        <w:numId w:val="1"/>
      </w:numPr>
      <w:spacing w:before="240" w:line="48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2"/>
    <w:unhideWhenUsed/>
    <w:qFormat/>
    <w:rsid w:val="009E6DB9"/>
    <w:pPr>
      <w:keepNext/>
      <w:keepLines/>
      <w:numPr>
        <w:ilvl w:val="1"/>
        <w:numId w:val="1"/>
      </w:numPr>
      <w:spacing w:before="120" w:line="480" w:lineRule="auto"/>
      <w:jc w:val="both"/>
      <w:outlineLvl w:val="1"/>
    </w:pPr>
    <w:rPr>
      <w:rFonts w:eastAsiaTheme="majorEastAsia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2"/>
    <w:unhideWhenUsed/>
    <w:qFormat/>
    <w:rsid w:val="009E6DB9"/>
    <w:pPr>
      <w:keepNext/>
      <w:keepLines/>
      <w:numPr>
        <w:ilvl w:val="2"/>
        <w:numId w:val="1"/>
      </w:numPr>
      <w:spacing w:after="120" w:line="300" w:lineRule="auto"/>
      <w:jc w:val="both"/>
      <w:outlineLvl w:val="2"/>
    </w:pPr>
    <w:rPr>
      <w:rFonts w:eastAsiaTheme="majorEastAsia" w:cstheme="majorBidi"/>
      <w:sz w:val="24"/>
      <w:szCs w:val="24"/>
    </w:rPr>
  </w:style>
  <w:style w:type="paragraph" w:styleId="berschrift4">
    <w:name w:val="heading 4"/>
    <w:basedOn w:val="Standard"/>
    <w:next w:val="Standard"/>
    <w:link w:val="berschrift4Zchn"/>
    <w:autoRedefine/>
    <w:uiPriority w:val="2"/>
    <w:unhideWhenUsed/>
    <w:qFormat/>
    <w:rsid w:val="009E6DB9"/>
    <w:pPr>
      <w:keepNext/>
      <w:keepLines/>
      <w:numPr>
        <w:ilvl w:val="3"/>
        <w:numId w:val="1"/>
      </w:numPr>
      <w:spacing w:before="40" w:line="480" w:lineRule="auto"/>
      <w:jc w:val="both"/>
      <w:outlineLvl w:val="3"/>
    </w:pPr>
    <w:rPr>
      <w:rFonts w:eastAsiaTheme="majorEastAsia" w:cstheme="majorBidi"/>
      <w:b/>
      <w:iCs/>
    </w:rPr>
  </w:style>
  <w:style w:type="paragraph" w:styleId="berschrift5">
    <w:name w:val="heading 5"/>
    <w:basedOn w:val="berschrift4"/>
    <w:next w:val="Standard"/>
    <w:link w:val="berschrift5Zchn"/>
    <w:uiPriority w:val="2"/>
    <w:semiHidden/>
    <w:unhideWhenUsed/>
    <w:qFormat/>
    <w:rsid w:val="009E6DB9"/>
    <w:pPr>
      <w:numPr>
        <w:ilvl w:val="4"/>
      </w:numPr>
      <w:tabs>
        <w:tab w:val="num" w:pos="567"/>
      </w:tabs>
      <w:spacing w:after="120" w:line="240" w:lineRule="auto"/>
      <w:jc w:val="left"/>
      <w:outlineLvl w:val="4"/>
    </w:pPr>
    <w:rPr>
      <w:rFonts w:ascii="Times New Roman" w:hAnsi="Times New Roman"/>
      <w:sz w:val="24"/>
      <w:szCs w:val="24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E6DB9"/>
    <w:pPr>
      <w:keepNext/>
      <w:keepLines/>
      <w:numPr>
        <w:ilvl w:val="5"/>
        <w:numId w:val="1"/>
      </w:numPr>
      <w:spacing w:before="40" w:line="48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E6DB9"/>
    <w:pPr>
      <w:keepNext/>
      <w:keepLines/>
      <w:numPr>
        <w:ilvl w:val="6"/>
        <w:numId w:val="1"/>
      </w:numPr>
      <w:spacing w:before="4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E6DB9"/>
    <w:pPr>
      <w:keepNext/>
      <w:keepLines/>
      <w:numPr>
        <w:ilvl w:val="7"/>
        <w:numId w:val="1"/>
      </w:numPr>
      <w:spacing w:before="4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9E6DB9"/>
    <w:pPr>
      <w:keepNext/>
      <w:keepLines/>
      <w:numPr>
        <w:ilvl w:val="8"/>
        <w:numId w:val="1"/>
      </w:numPr>
      <w:spacing w:before="4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9E6DB9"/>
    <w:rPr>
      <w:rFonts w:ascii="Arial" w:eastAsiaTheme="majorEastAsia" w:hAnsi="Arial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9E6DB9"/>
    <w:rPr>
      <w:rFonts w:ascii="Arial" w:eastAsiaTheme="majorEastAsia" w:hAnsi="Arial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9E6DB9"/>
    <w:rPr>
      <w:rFonts w:ascii="Arial" w:eastAsiaTheme="majorEastAsia" w:hAnsi="Arial" w:cstheme="majorBidi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9E6DB9"/>
    <w:rPr>
      <w:rFonts w:ascii="Arial" w:eastAsiaTheme="majorEastAsia" w:hAnsi="Arial" w:cstheme="majorBidi"/>
      <w:b/>
      <w:iCs/>
    </w:rPr>
  </w:style>
  <w:style w:type="character" w:customStyle="1" w:styleId="berschrift5Zchn">
    <w:name w:val="Überschrift 5 Zchn"/>
    <w:basedOn w:val="Absatz-Standardschriftart"/>
    <w:link w:val="berschrift5"/>
    <w:uiPriority w:val="2"/>
    <w:semiHidden/>
    <w:rsid w:val="009E6DB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E6DB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E6DB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E6DB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9E6DB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nraster">
    <w:name w:val="Table Grid"/>
    <w:basedOn w:val="NormaleTabelle"/>
    <w:uiPriority w:val="39"/>
    <w:rsid w:val="009E6DB9"/>
    <w:pPr>
      <w:spacing w:after="0" w:line="140" w:lineRule="exac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3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ler Stefan AGROSCOPE</dc:creator>
  <cp:keywords/>
  <dc:description/>
  <cp:lastModifiedBy>Irmler Stefan AGROSCOPE</cp:lastModifiedBy>
  <cp:revision>2</cp:revision>
  <dcterms:created xsi:type="dcterms:W3CDTF">2023-04-20T13:48:00Z</dcterms:created>
  <dcterms:modified xsi:type="dcterms:W3CDTF">2023-04-20T13:49:00Z</dcterms:modified>
</cp:coreProperties>
</file>